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D4361" w14:textId="6E96CD16" w:rsidR="00004EA9" w:rsidRPr="00B4062D" w:rsidRDefault="004C36FC" w:rsidP="00382C8C">
      <w:pPr>
        <w:tabs>
          <w:tab w:val="left" w:pos="7740"/>
        </w:tabs>
        <w:spacing w:after="0" w:line="240" w:lineRule="auto"/>
        <w:ind w:left="851" w:hanging="851"/>
        <w:rPr>
          <w:rFonts w:ascii="Arial" w:hAnsi="Arial" w:cs="Arial"/>
          <w:lang w:val="en-US"/>
        </w:rPr>
      </w:pPr>
      <w:bookmarkStart w:id="0" w:name="_Hlk200572466"/>
      <w:r w:rsidRPr="00B4062D">
        <w:rPr>
          <w:rFonts w:ascii="Arial" w:hAnsi="Arial" w:cs="Arial"/>
          <w:lang w:val="en-US"/>
        </w:rPr>
        <w:t xml:space="preserve">Supplementary Material </w:t>
      </w:r>
      <w:r w:rsidR="00382C8C" w:rsidRPr="00B4062D">
        <w:rPr>
          <w:rFonts w:ascii="Arial" w:hAnsi="Arial" w:cs="Arial"/>
          <w:lang w:val="en-US"/>
        </w:rPr>
        <w:t xml:space="preserve"> Table</w:t>
      </w:r>
      <w:r w:rsidR="00E3209B" w:rsidRPr="00B4062D">
        <w:rPr>
          <w:rFonts w:ascii="Arial" w:hAnsi="Arial" w:cs="Arial"/>
          <w:lang w:val="en-US"/>
        </w:rPr>
        <w:t xml:space="preserve"> S1</w:t>
      </w:r>
      <w:r w:rsidR="00004EA9" w:rsidRPr="00B4062D">
        <w:rPr>
          <w:rFonts w:ascii="Arial" w:hAnsi="Arial" w:cs="Arial"/>
          <w:lang w:val="en-US"/>
        </w:rPr>
        <w:t xml:space="preserve">. </w:t>
      </w:r>
      <w:r w:rsidR="00DF64FD" w:rsidRPr="00B4062D">
        <w:rPr>
          <w:rFonts w:ascii="Arial" w:hAnsi="Arial" w:cs="Arial"/>
          <w:lang w:val="en-US"/>
        </w:rPr>
        <w:t xml:space="preserve">Accession numbers of </w:t>
      </w:r>
      <w:r w:rsidR="00004EA9" w:rsidRPr="00B4062D">
        <w:rPr>
          <w:rFonts w:ascii="Arial" w:hAnsi="Arial" w:cs="Arial"/>
          <w:i/>
          <w:iCs/>
          <w:lang w:val="en-US"/>
        </w:rPr>
        <w:t xml:space="preserve">matK </w:t>
      </w:r>
      <w:r w:rsidR="00133A0F" w:rsidRPr="00B4062D">
        <w:rPr>
          <w:rFonts w:ascii="Arial" w:hAnsi="Arial" w:cs="Arial"/>
          <w:lang w:val="en-US"/>
        </w:rPr>
        <w:t>and ITS2</w:t>
      </w:r>
      <w:r w:rsidR="00133A0F" w:rsidRPr="00B4062D">
        <w:rPr>
          <w:rFonts w:ascii="Arial" w:hAnsi="Arial" w:cs="Arial"/>
          <w:i/>
          <w:iCs/>
          <w:lang w:val="en-US"/>
        </w:rPr>
        <w:t xml:space="preserve"> </w:t>
      </w:r>
      <w:r w:rsidR="00133A0F" w:rsidRPr="00B4062D">
        <w:rPr>
          <w:rFonts w:ascii="Arial" w:hAnsi="Arial" w:cs="Arial"/>
          <w:lang w:val="en-US"/>
        </w:rPr>
        <w:t xml:space="preserve">gene </w:t>
      </w:r>
      <w:r w:rsidR="00004EA9" w:rsidRPr="00B4062D">
        <w:rPr>
          <w:rFonts w:ascii="Arial" w:hAnsi="Arial" w:cs="Arial"/>
          <w:lang w:val="en-US"/>
        </w:rPr>
        <w:t xml:space="preserve">sequences </w:t>
      </w:r>
      <w:r w:rsidR="00E3209B" w:rsidRPr="00B4062D">
        <w:rPr>
          <w:rFonts w:ascii="Arial" w:hAnsi="Arial" w:cs="Arial"/>
          <w:lang w:val="en-US"/>
        </w:rPr>
        <w:t xml:space="preserve">information of Rubiaceae species </w:t>
      </w:r>
      <w:r w:rsidR="00004EA9" w:rsidRPr="00B4062D">
        <w:rPr>
          <w:rFonts w:ascii="Arial" w:hAnsi="Arial" w:cs="Arial"/>
          <w:lang w:val="en-US"/>
        </w:rPr>
        <w:t xml:space="preserve">downloaded from the </w:t>
      </w:r>
      <w:r w:rsidR="003E68CB" w:rsidRPr="00B4062D">
        <w:rPr>
          <w:rFonts w:ascii="Arial" w:hAnsi="Arial" w:cs="Arial"/>
          <w:color w:val="000000" w:themeColor="text1"/>
        </w:rPr>
        <w:t>GenBank (</w:t>
      </w:r>
      <w:hyperlink r:id="rId4" w:history="1">
        <w:r w:rsidR="003E68CB" w:rsidRPr="00B4062D">
          <w:rPr>
            <w:rStyle w:val="Hyperlink"/>
            <w:rFonts w:ascii="Arial" w:hAnsi="Arial" w:cs="Arial"/>
            <w:color w:val="000000" w:themeColor="text1"/>
          </w:rPr>
          <w:t>www.ncbi.nlm.nih.gov/Genbank</w:t>
        </w:r>
      </w:hyperlink>
      <w:r w:rsidR="003E68CB" w:rsidRPr="00B4062D">
        <w:rPr>
          <w:rFonts w:ascii="Arial" w:hAnsi="Arial" w:cs="Arial"/>
          <w:color w:val="000000" w:themeColor="text1"/>
        </w:rPr>
        <w:t>)</w:t>
      </w:r>
    </w:p>
    <w:p w14:paraId="0F93014F" w14:textId="77777777" w:rsidR="00992E43" w:rsidRPr="005E7F92" w:rsidRDefault="00992E43" w:rsidP="005E7F92">
      <w:pPr>
        <w:tabs>
          <w:tab w:val="left" w:pos="7740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5100"/>
        <w:gridCol w:w="1530"/>
        <w:gridCol w:w="1530"/>
      </w:tblGrid>
      <w:tr w:rsidR="00DE23E2" w:rsidRPr="00B4062D" w14:paraId="4761779C" w14:textId="7A1778C4" w:rsidTr="00B4062D">
        <w:tc>
          <w:tcPr>
            <w:tcW w:w="590" w:type="dxa"/>
          </w:tcPr>
          <w:p w14:paraId="685C6544" w14:textId="6ED0AEC0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No.</w:t>
            </w:r>
          </w:p>
        </w:tc>
        <w:tc>
          <w:tcPr>
            <w:tcW w:w="5100" w:type="dxa"/>
          </w:tcPr>
          <w:p w14:paraId="3BA5C6C8" w14:textId="31EDB026" w:rsidR="00DE23E2" w:rsidRPr="00B4062D" w:rsidRDefault="00DE23E2" w:rsidP="005E7F92">
            <w:pPr>
              <w:tabs>
                <w:tab w:val="left" w:pos="7740"/>
              </w:tabs>
              <w:jc w:val="center"/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Species</w:t>
            </w:r>
          </w:p>
        </w:tc>
        <w:tc>
          <w:tcPr>
            <w:tcW w:w="1530" w:type="dxa"/>
          </w:tcPr>
          <w:p w14:paraId="61C7C1C4" w14:textId="08E42E28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>matK</w:t>
            </w:r>
          </w:p>
        </w:tc>
        <w:tc>
          <w:tcPr>
            <w:tcW w:w="1530" w:type="dxa"/>
          </w:tcPr>
          <w:p w14:paraId="7180EC17" w14:textId="44A50EFD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i/>
                <w:iCs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ITS2</w:t>
            </w:r>
          </w:p>
        </w:tc>
      </w:tr>
      <w:tr w:rsidR="00DE23E2" w:rsidRPr="00B4062D" w14:paraId="398C420F" w14:textId="79EE15FA" w:rsidTr="00B4062D">
        <w:trPr>
          <w:trHeight w:val="242"/>
        </w:trPr>
        <w:tc>
          <w:tcPr>
            <w:tcW w:w="590" w:type="dxa"/>
          </w:tcPr>
          <w:p w14:paraId="7EF2EF1E" w14:textId="58B79ADE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100" w:type="dxa"/>
          </w:tcPr>
          <w:p w14:paraId="48CC5B2B" w14:textId="21C2AB97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>Argostemma sawmlianae</w:t>
            </w:r>
            <w:r w:rsidR="00DF7F74" w:rsidRPr="00B4062D">
              <w:rPr>
                <w:rFonts w:ascii="Arial" w:hAnsi="Arial" w:cs="Arial"/>
                <w:lang w:val="en-US"/>
              </w:rPr>
              <w:t xml:space="preserve"> sp. </w:t>
            </w:r>
            <w:proofErr w:type="spellStart"/>
            <w:r w:rsidR="00DF7F74" w:rsidRPr="00B4062D">
              <w:rPr>
                <w:rFonts w:ascii="Arial" w:hAnsi="Arial" w:cs="Arial"/>
                <w:lang w:val="en-US"/>
              </w:rPr>
              <w:t>nov.</w:t>
            </w:r>
            <w:proofErr w:type="spellEnd"/>
          </w:p>
        </w:tc>
        <w:tc>
          <w:tcPr>
            <w:tcW w:w="1530" w:type="dxa"/>
          </w:tcPr>
          <w:p w14:paraId="62D25178" w14:textId="710259D5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PP067885</w:t>
            </w:r>
          </w:p>
        </w:tc>
        <w:tc>
          <w:tcPr>
            <w:tcW w:w="1530" w:type="dxa"/>
          </w:tcPr>
          <w:p w14:paraId="3DCE201E" w14:textId="5F7CF902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R555879</w:t>
            </w:r>
          </w:p>
        </w:tc>
      </w:tr>
      <w:tr w:rsidR="00DE23E2" w:rsidRPr="00B4062D" w14:paraId="78C2EB7D" w14:textId="27B2E1F6" w:rsidTr="00B4062D">
        <w:tc>
          <w:tcPr>
            <w:tcW w:w="590" w:type="dxa"/>
          </w:tcPr>
          <w:p w14:paraId="01367BBC" w14:textId="16BD21A6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5100" w:type="dxa"/>
          </w:tcPr>
          <w:p w14:paraId="22358988" w14:textId="11149945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i/>
                <w:iCs/>
                <w:lang w:val="en-US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>Argostemma sp.</w:t>
            </w:r>
          </w:p>
        </w:tc>
        <w:tc>
          <w:tcPr>
            <w:tcW w:w="1530" w:type="dxa"/>
          </w:tcPr>
          <w:p w14:paraId="7AE9DCA7" w14:textId="3AC5B2DB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PQ390648</w:t>
            </w:r>
          </w:p>
        </w:tc>
        <w:tc>
          <w:tcPr>
            <w:tcW w:w="1530" w:type="dxa"/>
          </w:tcPr>
          <w:p w14:paraId="149363A6" w14:textId="667DBF88" w:rsidR="00DE23E2" w:rsidRPr="00B4062D" w:rsidRDefault="00DF64FD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DE23E2" w:rsidRPr="00B4062D" w14:paraId="00EA541C" w14:textId="7562A381" w:rsidTr="00B4062D">
        <w:tc>
          <w:tcPr>
            <w:tcW w:w="590" w:type="dxa"/>
          </w:tcPr>
          <w:p w14:paraId="68D10388" w14:textId="70C09F77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5100" w:type="dxa"/>
          </w:tcPr>
          <w:p w14:paraId="3581729E" w14:textId="27B06D7C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>Argostemma hookeri</w:t>
            </w:r>
            <w:r w:rsidR="0051571A"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51571A" w:rsidRPr="00B4062D">
              <w:rPr>
                <w:rFonts w:ascii="Arial" w:hAnsi="Arial" w:cs="Arial"/>
              </w:rPr>
              <w:t>King</w:t>
            </w:r>
          </w:p>
        </w:tc>
        <w:tc>
          <w:tcPr>
            <w:tcW w:w="1530" w:type="dxa"/>
          </w:tcPr>
          <w:p w14:paraId="4216D4B1" w14:textId="55D7D35C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LN680340</w:t>
            </w:r>
          </w:p>
        </w:tc>
        <w:tc>
          <w:tcPr>
            <w:tcW w:w="1530" w:type="dxa"/>
          </w:tcPr>
          <w:p w14:paraId="642781A6" w14:textId="0129BCD2" w:rsidR="00DE23E2" w:rsidRPr="00B4062D" w:rsidRDefault="00DF64FD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DE23E2" w:rsidRPr="00B4062D" w14:paraId="1BBE4F57" w14:textId="5AA5ABD3" w:rsidTr="00B4062D">
        <w:tc>
          <w:tcPr>
            <w:tcW w:w="590" w:type="dxa"/>
          </w:tcPr>
          <w:p w14:paraId="38A9666D" w14:textId="28B280FB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5100" w:type="dxa"/>
          </w:tcPr>
          <w:p w14:paraId="55CB3C8A" w14:textId="07CDAF55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i/>
                <w:iCs/>
                <w:lang w:val="en-US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Argostemma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yapp</w:t>
            </w:r>
            <w:r w:rsidR="0051571A" w:rsidRPr="00B4062D">
              <w:rPr>
                <w:rFonts w:ascii="Arial" w:hAnsi="Arial" w:cs="Arial"/>
                <w:i/>
                <w:iCs/>
                <w:lang w:val="en-US"/>
              </w:rPr>
              <w:t>i</w:t>
            </w:r>
            <w:proofErr w:type="spellEnd"/>
            <w:r w:rsidR="0051571A"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51571A" w:rsidRPr="00B4062D">
              <w:rPr>
                <w:rFonts w:ascii="Arial" w:hAnsi="Arial" w:cs="Arial"/>
              </w:rPr>
              <w:t>King</w:t>
            </w:r>
          </w:p>
        </w:tc>
        <w:tc>
          <w:tcPr>
            <w:tcW w:w="1530" w:type="dxa"/>
          </w:tcPr>
          <w:p w14:paraId="70DE505F" w14:textId="24ED50B0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Y378693</w:t>
            </w:r>
          </w:p>
        </w:tc>
        <w:tc>
          <w:tcPr>
            <w:tcW w:w="1530" w:type="dxa"/>
          </w:tcPr>
          <w:p w14:paraId="20BD946C" w14:textId="5727B7A4" w:rsidR="00DE23E2" w:rsidRPr="00B4062D" w:rsidRDefault="00DE23E2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MK607894</w:t>
            </w:r>
          </w:p>
        </w:tc>
      </w:tr>
      <w:tr w:rsidR="00333EFC" w:rsidRPr="00B4062D" w14:paraId="0F2A8E5B" w14:textId="77777777" w:rsidTr="00B4062D">
        <w:tc>
          <w:tcPr>
            <w:tcW w:w="590" w:type="dxa"/>
          </w:tcPr>
          <w:p w14:paraId="1EDF65E0" w14:textId="28F1CDC0" w:rsidR="00333EFC" w:rsidRPr="00B4062D" w:rsidRDefault="00A847B9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5100" w:type="dxa"/>
          </w:tcPr>
          <w:p w14:paraId="7B53FDCA" w14:textId="60A61153" w:rsidR="00333EFC" w:rsidRPr="00B4062D" w:rsidRDefault="00333EFC" w:rsidP="005E7F92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Chassali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catati</w:t>
            </w:r>
            <w:proofErr w:type="spellEnd"/>
            <w:r w:rsidR="0051571A"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51571A" w:rsidRPr="00B4062D">
              <w:rPr>
                <w:rFonts w:ascii="Arial" w:hAnsi="Arial" w:cs="Arial"/>
              </w:rPr>
              <w:t xml:space="preserve">Drake ex </w:t>
            </w:r>
            <w:proofErr w:type="spellStart"/>
            <w:r w:rsidR="0051571A" w:rsidRPr="00B4062D">
              <w:rPr>
                <w:rFonts w:ascii="Arial" w:hAnsi="Arial" w:cs="Arial"/>
              </w:rPr>
              <w:t>Bremek</w:t>
            </w:r>
            <w:proofErr w:type="spellEnd"/>
            <w:r w:rsidR="0051571A"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603C3028" w14:textId="393D73CB" w:rsidR="00333EFC" w:rsidRPr="00B4062D" w:rsidRDefault="00DF64FD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00105F74" w14:textId="4DD2429D" w:rsidR="00333EFC" w:rsidRPr="00B4062D" w:rsidRDefault="00333EFC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AM945218</w:t>
            </w:r>
          </w:p>
        </w:tc>
      </w:tr>
      <w:tr w:rsidR="00333EFC" w:rsidRPr="00B4062D" w14:paraId="54BDEC28" w14:textId="77777777" w:rsidTr="00B4062D">
        <w:tc>
          <w:tcPr>
            <w:tcW w:w="590" w:type="dxa"/>
          </w:tcPr>
          <w:p w14:paraId="0F6D87EB" w14:textId="5F6F08B4" w:rsidR="00333EFC" w:rsidRPr="00B4062D" w:rsidRDefault="00A847B9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5100" w:type="dxa"/>
          </w:tcPr>
          <w:p w14:paraId="78040009" w14:textId="1BC5C8E0" w:rsidR="00333EFC" w:rsidRPr="00B4062D" w:rsidRDefault="00333EFC" w:rsidP="005E7F92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Chassali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curviflora</w:t>
            </w:r>
            <w:proofErr w:type="spellEnd"/>
            <w:r w:rsidR="0051571A"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51571A" w:rsidRPr="00B4062D">
              <w:rPr>
                <w:rFonts w:ascii="Arial" w:hAnsi="Arial" w:cs="Arial"/>
              </w:rPr>
              <w:t>(Wall.) Thwaites</w:t>
            </w:r>
          </w:p>
        </w:tc>
        <w:tc>
          <w:tcPr>
            <w:tcW w:w="1530" w:type="dxa"/>
          </w:tcPr>
          <w:p w14:paraId="4C8245EA" w14:textId="059012BC" w:rsidR="00333EFC" w:rsidRPr="00B4062D" w:rsidRDefault="00DF64FD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3CC10A89" w14:textId="1171E95F" w:rsidR="00333EFC" w:rsidRPr="00B4062D" w:rsidRDefault="00333EFC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R531906</w:t>
            </w:r>
          </w:p>
        </w:tc>
      </w:tr>
      <w:tr w:rsidR="00333EFC" w:rsidRPr="00B4062D" w14:paraId="2201B732" w14:textId="77777777" w:rsidTr="00B4062D">
        <w:tc>
          <w:tcPr>
            <w:tcW w:w="590" w:type="dxa"/>
          </w:tcPr>
          <w:p w14:paraId="66EC0EB5" w14:textId="41ADC5F2" w:rsidR="00333EFC" w:rsidRPr="00B4062D" w:rsidRDefault="00A847B9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5100" w:type="dxa"/>
          </w:tcPr>
          <w:p w14:paraId="08FD3223" w14:textId="30C35EEA" w:rsidR="00333EFC" w:rsidRPr="00B4062D" w:rsidRDefault="00333EFC" w:rsidP="005E7F92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Chassali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subcordatifolia</w:t>
            </w:r>
            <w:proofErr w:type="spellEnd"/>
            <w:r w:rsidR="0051571A"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51571A" w:rsidRPr="00B4062D">
              <w:rPr>
                <w:rFonts w:ascii="Arial" w:hAnsi="Arial" w:cs="Arial"/>
              </w:rPr>
              <w:t xml:space="preserve">(De Wild.) </w:t>
            </w:r>
            <w:proofErr w:type="spellStart"/>
            <w:r w:rsidR="0051571A" w:rsidRPr="00B4062D">
              <w:rPr>
                <w:rFonts w:ascii="Arial" w:hAnsi="Arial" w:cs="Arial"/>
              </w:rPr>
              <w:t>Piesschaert</w:t>
            </w:r>
            <w:proofErr w:type="spellEnd"/>
          </w:p>
        </w:tc>
        <w:tc>
          <w:tcPr>
            <w:tcW w:w="1530" w:type="dxa"/>
          </w:tcPr>
          <w:p w14:paraId="74793045" w14:textId="032B6907" w:rsidR="00333EFC" w:rsidRPr="00B4062D" w:rsidRDefault="00DF64FD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683DB2D0" w14:textId="70E800FB" w:rsidR="00333EFC" w:rsidRPr="00B4062D" w:rsidRDefault="00333EFC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AF410683</w:t>
            </w:r>
          </w:p>
        </w:tc>
      </w:tr>
      <w:tr w:rsidR="00970178" w:rsidRPr="00B4062D" w14:paraId="6A9F0B32" w14:textId="77777777" w:rsidTr="00B4062D">
        <w:tc>
          <w:tcPr>
            <w:tcW w:w="590" w:type="dxa"/>
          </w:tcPr>
          <w:p w14:paraId="2A2DD68E" w14:textId="7C568D4F" w:rsidR="00970178" w:rsidRPr="00B4062D" w:rsidRDefault="00B4062D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5100" w:type="dxa"/>
          </w:tcPr>
          <w:p w14:paraId="3B8CCBA5" w14:textId="26ADB65E" w:rsidR="00970178" w:rsidRPr="00B4062D" w:rsidRDefault="00970178" w:rsidP="005E7F92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>Coprosma rotundifolia</w:t>
            </w:r>
            <w:r w:rsidR="00E63447"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="00E63447" w:rsidRPr="00B4062D">
              <w:rPr>
                <w:rFonts w:ascii="Arial" w:hAnsi="Arial" w:cs="Arial"/>
              </w:rPr>
              <w:t>A.Cunn</w:t>
            </w:r>
            <w:proofErr w:type="spellEnd"/>
            <w:r w:rsidR="00E63447"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236D4C6A" w14:textId="2F3B552A" w:rsidR="00970178" w:rsidRPr="00B4062D" w:rsidRDefault="00970178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R074083</w:t>
            </w:r>
          </w:p>
        </w:tc>
        <w:tc>
          <w:tcPr>
            <w:tcW w:w="1530" w:type="dxa"/>
          </w:tcPr>
          <w:p w14:paraId="33193F52" w14:textId="3368E3E5" w:rsidR="00970178" w:rsidRPr="00B4062D" w:rsidRDefault="00DF64FD" w:rsidP="005E7F92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608A6329" w14:textId="23F3B3C0" w:rsidTr="00B4062D">
        <w:tc>
          <w:tcPr>
            <w:tcW w:w="590" w:type="dxa"/>
          </w:tcPr>
          <w:p w14:paraId="6EF675C6" w14:textId="3E235DC4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5100" w:type="dxa"/>
          </w:tcPr>
          <w:p w14:paraId="00111D7A" w14:textId="2C698429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Damnacanthu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indicus </w:t>
            </w:r>
            <w:proofErr w:type="spellStart"/>
            <w:r w:rsidRPr="00B4062D">
              <w:rPr>
                <w:rFonts w:ascii="Arial" w:hAnsi="Arial" w:cs="Arial"/>
              </w:rPr>
              <w:t>C.F.Gaertn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2BA47E34" w14:textId="508E394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NC060411</w:t>
            </w:r>
          </w:p>
        </w:tc>
        <w:tc>
          <w:tcPr>
            <w:tcW w:w="1530" w:type="dxa"/>
          </w:tcPr>
          <w:p w14:paraId="57438F49" w14:textId="59FBA46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2EE9D87D" w14:textId="77777777" w:rsidTr="00B4062D">
        <w:tc>
          <w:tcPr>
            <w:tcW w:w="590" w:type="dxa"/>
          </w:tcPr>
          <w:p w14:paraId="34C16C4D" w14:textId="6DD0FA9F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5100" w:type="dxa"/>
          </w:tcPr>
          <w:p w14:paraId="7B649924" w14:textId="542B11D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Danais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cernu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Baker</w:t>
            </w:r>
          </w:p>
        </w:tc>
        <w:tc>
          <w:tcPr>
            <w:tcW w:w="1530" w:type="dxa"/>
          </w:tcPr>
          <w:p w14:paraId="5D53EBBE" w14:textId="202A6E98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N960408</w:t>
            </w:r>
          </w:p>
        </w:tc>
        <w:tc>
          <w:tcPr>
            <w:tcW w:w="1530" w:type="dxa"/>
          </w:tcPr>
          <w:p w14:paraId="7787C6FD" w14:textId="25DFF17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7934616A" w14:textId="77777777" w:rsidTr="00B4062D">
        <w:tc>
          <w:tcPr>
            <w:tcW w:w="590" w:type="dxa"/>
          </w:tcPr>
          <w:p w14:paraId="3143A263" w14:textId="052B9E7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5100" w:type="dxa"/>
          </w:tcPr>
          <w:p w14:paraId="0AB973EE" w14:textId="38E22D2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Danais coronata </w:t>
            </w:r>
            <w:r w:rsidRPr="00B4062D">
              <w:rPr>
                <w:rFonts w:ascii="Arial" w:hAnsi="Arial" w:cs="Arial"/>
              </w:rPr>
              <w:t>(Pers.) Steud.</w:t>
            </w:r>
          </w:p>
        </w:tc>
        <w:tc>
          <w:tcPr>
            <w:tcW w:w="1530" w:type="dxa"/>
          </w:tcPr>
          <w:p w14:paraId="07A11B46" w14:textId="56D89EE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N960411</w:t>
            </w:r>
          </w:p>
        </w:tc>
        <w:tc>
          <w:tcPr>
            <w:tcW w:w="1530" w:type="dxa"/>
          </w:tcPr>
          <w:p w14:paraId="4AA00D8B" w14:textId="1B3E61F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5C49F2D8" w14:textId="77777777" w:rsidTr="00B4062D">
        <w:tc>
          <w:tcPr>
            <w:tcW w:w="590" w:type="dxa"/>
          </w:tcPr>
          <w:p w14:paraId="4CFA31F5" w14:textId="756B5368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5100" w:type="dxa"/>
          </w:tcPr>
          <w:p w14:paraId="355B5E98" w14:textId="5E343AB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Danais fragrans </w:t>
            </w:r>
            <w:r w:rsidRPr="00B4062D">
              <w:rPr>
                <w:rFonts w:ascii="Arial" w:hAnsi="Arial" w:cs="Arial"/>
              </w:rPr>
              <w:t>(Lam.) Pers.</w:t>
            </w:r>
          </w:p>
        </w:tc>
        <w:tc>
          <w:tcPr>
            <w:tcW w:w="1530" w:type="dxa"/>
          </w:tcPr>
          <w:p w14:paraId="0D48B7DA" w14:textId="108C0D9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N960413</w:t>
            </w:r>
          </w:p>
        </w:tc>
        <w:tc>
          <w:tcPr>
            <w:tcW w:w="1530" w:type="dxa"/>
          </w:tcPr>
          <w:p w14:paraId="39C1D660" w14:textId="4340A8A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04108A1E" w14:textId="77777777" w:rsidTr="00B4062D">
        <w:tc>
          <w:tcPr>
            <w:tcW w:w="590" w:type="dxa"/>
          </w:tcPr>
          <w:p w14:paraId="4F68033F" w14:textId="316BB99D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5100" w:type="dxa"/>
          </w:tcPr>
          <w:p w14:paraId="645163E6" w14:textId="0283354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Danais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lyallii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Baker</w:t>
            </w:r>
          </w:p>
        </w:tc>
        <w:tc>
          <w:tcPr>
            <w:tcW w:w="1530" w:type="dxa"/>
          </w:tcPr>
          <w:p w14:paraId="21724A7E" w14:textId="7F50A38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N960424</w:t>
            </w:r>
          </w:p>
        </w:tc>
        <w:tc>
          <w:tcPr>
            <w:tcW w:w="1530" w:type="dxa"/>
          </w:tcPr>
          <w:p w14:paraId="38A098BE" w14:textId="2293E94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5697A798" w14:textId="77777777" w:rsidTr="00B4062D">
        <w:tc>
          <w:tcPr>
            <w:tcW w:w="590" w:type="dxa"/>
          </w:tcPr>
          <w:p w14:paraId="71DE3289" w14:textId="0CBC870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5100" w:type="dxa"/>
          </w:tcPr>
          <w:p w14:paraId="7445A648" w14:textId="4BA306C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Danais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xanthorrhoe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(</w:t>
            </w:r>
            <w:proofErr w:type="spellStart"/>
            <w:r w:rsidRPr="00B4062D">
              <w:rPr>
                <w:rFonts w:ascii="Arial" w:hAnsi="Arial" w:cs="Arial"/>
              </w:rPr>
              <w:t>K.Schum</w:t>
            </w:r>
            <w:proofErr w:type="spellEnd"/>
            <w:r w:rsidRPr="00B4062D">
              <w:rPr>
                <w:rFonts w:ascii="Arial" w:hAnsi="Arial" w:cs="Arial"/>
              </w:rPr>
              <w:t xml:space="preserve">.) </w:t>
            </w:r>
            <w:proofErr w:type="spellStart"/>
            <w:r w:rsidRPr="00B4062D">
              <w:rPr>
                <w:rFonts w:ascii="Arial" w:hAnsi="Arial" w:cs="Arial"/>
              </w:rPr>
              <w:t>Bremek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2F090361" w14:textId="3842D41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LN680350</w:t>
            </w:r>
          </w:p>
        </w:tc>
        <w:tc>
          <w:tcPr>
            <w:tcW w:w="1530" w:type="dxa"/>
          </w:tcPr>
          <w:p w14:paraId="07D37762" w14:textId="1F6979B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13EBB4B1" w14:textId="77777777" w:rsidTr="00B4062D">
        <w:tc>
          <w:tcPr>
            <w:tcW w:w="590" w:type="dxa"/>
          </w:tcPr>
          <w:p w14:paraId="50232EA3" w14:textId="37955DA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5100" w:type="dxa"/>
          </w:tcPr>
          <w:p w14:paraId="70C10BD0" w14:textId="5699DD9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Dunnia sinensis </w:t>
            </w:r>
            <w:proofErr w:type="spellStart"/>
            <w:r w:rsidRPr="00B4062D">
              <w:rPr>
                <w:rFonts w:ascii="Arial" w:hAnsi="Arial" w:cs="Arial"/>
              </w:rPr>
              <w:t>Tutcher</w:t>
            </w:r>
            <w:proofErr w:type="spellEnd"/>
          </w:p>
        </w:tc>
        <w:tc>
          <w:tcPr>
            <w:tcW w:w="1530" w:type="dxa"/>
          </w:tcPr>
          <w:p w14:paraId="38EF1A48" w14:textId="2499648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MN883829</w:t>
            </w:r>
          </w:p>
        </w:tc>
        <w:tc>
          <w:tcPr>
            <w:tcW w:w="1530" w:type="dxa"/>
          </w:tcPr>
          <w:p w14:paraId="47D00F67" w14:textId="2C6E9C4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67E4C97B" w14:textId="77777777" w:rsidTr="00B4062D">
        <w:tc>
          <w:tcPr>
            <w:tcW w:w="590" w:type="dxa"/>
          </w:tcPr>
          <w:p w14:paraId="3393D15D" w14:textId="7836B36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5100" w:type="dxa"/>
          </w:tcPr>
          <w:p w14:paraId="48D39DBF" w14:textId="77D796A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Exallage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Auricularia </w:t>
            </w:r>
            <w:r w:rsidRPr="00B4062D">
              <w:rPr>
                <w:rFonts w:ascii="Arial" w:hAnsi="Arial" w:cs="Arial"/>
              </w:rPr>
              <w:t xml:space="preserve">(L.) </w:t>
            </w:r>
            <w:proofErr w:type="spellStart"/>
            <w:r w:rsidRPr="00B4062D">
              <w:rPr>
                <w:rFonts w:ascii="Arial" w:hAnsi="Arial" w:cs="Arial"/>
              </w:rPr>
              <w:t>Bremek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795794BB" w14:textId="2A6CFD0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2FF1BCCD" w14:textId="09D7A716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MG730279</w:t>
            </w:r>
          </w:p>
        </w:tc>
      </w:tr>
      <w:tr w:rsidR="00B4062D" w:rsidRPr="00B4062D" w14:paraId="63E4BF9D" w14:textId="77777777" w:rsidTr="00B4062D">
        <w:tc>
          <w:tcPr>
            <w:tcW w:w="590" w:type="dxa"/>
          </w:tcPr>
          <w:p w14:paraId="6AD3DD13" w14:textId="658D20D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5100" w:type="dxa"/>
          </w:tcPr>
          <w:p w14:paraId="5CD5131E" w14:textId="67F7FAC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Exallage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costat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 xml:space="preserve">(Roxb.) </w:t>
            </w:r>
            <w:proofErr w:type="spellStart"/>
            <w:r w:rsidRPr="00B4062D">
              <w:rPr>
                <w:rFonts w:ascii="Arial" w:hAnsi="Arial" w:cs="Arial"/>
              </w:rPr>
              <w:t>Bremek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754B516B" w14:textId="3233846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657F68CF" w14:textId="1E9AA92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LN898440</w:t>
            </w:r>
          </w:p>
        </w:tc>
      </w:tr>
      <w:tr w:rsidR="00B4062D" w:rsidRPr="00B4062D" w14:paraId="088C09CA" w14:textId="77777777" w:rsidTr="00B4062D">
        <w:tc>
          <w:tcPr>
            <w:tcW w:w="590" w:type="dxa"/>
          </w:tcPr>
          <w:p w14:paraId="70AECAA1" w14:textId="7231378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5100" w:type="dxa"/>
          </w:tcPr>
          <w:p w14:paraId="7CA07C65" w14:textId="60A9C5C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Gynochthode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cochinchinensi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 xml:space="preserve">(DC.) </w:t>
            </w:r>
            <w:proofErr w:type="spellStart"/>
            <w:r w:rsidRPr="00B4062D">
              <w:rPr>
                <w:rFonts w:ascii="Arial" w:hAnsi="Arial" w:cs="Arial"/>
              </w:rPr>
              <w:t>Razafim</w:t>
            </w:r>
            <w:proofErr w:type="spellEnd"/>
            <w:r w:rsidRPr="00B4062D">
              <w:rPr>
                <w:rFonts w:ascii="Arial" w:hAnsi="Arial" w:cs="Arial"/>
              </w:rPr>
              <w:t xml:space="preserve">. &amp; </w:t>
            </w:r>
            <w:proofErr w:type="spellStart"/>
            <w:r w:rsidRPr="00B4062D">
              <w:rPr>
                <w:rFonts w:ascii="Arial" w:hAnsi="Arial" w:cs="Arial"/>
              </w:rPr>
              <w:t>B.Bremer</w:t>
            </w:r>
            <w:proofErr w:type="spellEnd"/>
          </w:p>
        </w:tc>
        <w:tc>
          <w:tcPr>
            <w:tcW w:w="1530" w:type="dxa"/>
          </w:tcPr>
          <w:p w14:paraId="33D11CE9" w14:textId="7D6A55B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784EF7F9" w14:textId="10D767CC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MG730205</w:t>
            </w:r>
          </w:p>
        </w:tc>
      </w:tr>
      <w:tr w:rsidR="00B4062D" w:rsidRPr="00B4062D" w14:paraId="7528A9D6" w14:textId="77777777" w:rsidTr="00B4062D">
        <w:tc>
          <w:tcPr>
            <w:tcW w:w="590" w:type="dxa"/>
          </w:tcPr>
          <w:p w14:paraId="68C88505" w14:textId="652B75E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5100" w:type="dxa"/>
          </w:tcPr>
          <w:p w14:paraId="6FA3F3F2" w14:textId="2AB3F31D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Gynochthode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hainanensis </w:t>
            </w:r>
            <w:r w:rsidRPr="00B4062D">
              <w:rPr>
                <w:rFonts w:ascii="Arial" w:hAnsi="Arial" w:cs="Arial"/>
              </w:rPr>
              <w:t>(</w:t>
            </w:r>
            <w:proofErr w:type="spellStart"/>
            <w:r w:rsidRPr="00B4062D">
              <w:rPr>
                <w:rFonts w:ascii="Arial" w:hAnsi="Arial" w:cs="Arial"/>
              </w:rPr>
              <w:t>Merr</w:t>
            </w:r>
            <w:proofErr w:type="spellEnd"/>
            <w:r w:rsidRPr="00B4062D">
              <w:rPr>
                <w:rFonts w:ascii="Arial" w:hAnsi="Arial" w:cs="Arial"/>
              </w:rPr>
              <w:t xml:space="preserve">. &amp; </w:t>
            </w:r>
            <w:proofErr w:type="spellStart"/>
            <w:r w:rsidRPr="00B4062D">
              <w:rPr>
                <w:rFonts w:ascii="Arial" w:hAnsi="Arial" w:cs="Arial"/>
              </w:rPr>
              <w:t>F.C.How</w:t>
            </w:r>
            <w:proofErr w:type="spellEnd"/>
            <w:r w:rsidRPr="00B4062D">
              <w:rPr>
                <w:rFonts w:ascii="Arial" w:hAnsi="Arial" w:cs="Arial"/>
              </w:rPr>
              <w:t xml:space="preserve">) </w:t>
            </w:r>
            <w:proofErr w:type="spellStart"/>
            <w:r w:rsidRPr="00B4062D">
              <w:rPr>
                <w:rFonts w:ascii="Arial" w:hAnsi="Arial" w:cs="Arial"/>
              </w:rPr>
              <w:t>Razafim</w:t>
            </w:r>
            <w:proofErr w:type="spellEnd"/>
            <w:r w:rsidRPr="00B4062D">
              <w:rPr>
                <w:rFonts w:ascii="Arial" w:hAnsi="Arial" w:cs="Arial"/>
              </w:rPr>
              <w:t xml:space="preserve">. &amp; </w:t>
            </w:r>
            <w:proofErr w:type="spellStart"/>
            <w:r w:rsidRPr="00B4062D">
              <w:rPr>
                <w:rFonts w:ascii="Arial" w:hAnsi="Arial" w:cs="Arial"/>
              </w:rPr>
              <w:t>B.Bremer</w:t>
            </w:r>
            <w:proofErr w:type="spellEnd"/>
          </w:p>
        </w:tc>
        <w:tc>
          <w:tcPr>
            <w:tcW w:w="1530" w:type="dxa"/>
          </w:tcPr>
          <w:p w14:paraId="7FD270AA" w14:textId="7367AE4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47391D5F" w14:textId="64DE7DD6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MF375768</w:t>
            </w:r>
          </w:p>
        </w:tc>
      </w:tr>
      <w:tr w:rsidR="00B4062D" w:rsidRPr="00B4062D" w14:paraId="634D88A6" w14:textId="77777777" w:rsidTr="00B4062D">
        <w:tc>
          <w:tcPr>
            <w:tcW w:w="590" w:type="dxa"/>
          </w:tcPr>
          <w:p w14:paraId="71F30DE4" w14:textId="4F570C8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5100" w:type="dxa"/>
          </w:tcPr>
          <w:p w14:paraId="1468E994" w14:textId="44A9730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Gynochthode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officinalis </w:t>
            </w:r>
            <w:r w:rsidRPr="00B4062D">
              <w:rPr>
                <w:rFonts w:ascii="Arial" w:hAnsi="Arial" w:cs="Arial"/>
              </w:rPr>
              <w:t>(</w:t>
            </w:r>
            <w:proofErr w:type="spellStart"/>
            <w:r w:rsidRPr="00B4062D">
              <w:rPr>
                <w:rFonts w:ascii="Arial" w:hAnsi="Arial" w:cs="Arial"/>
              </w:rPr>
              <w:t>F.C.How</w:t>
            </w:r>
            <w:proofErr w:type="spellEnd"/>
            <w:r w:rsidRPr="00B4062D">
              <w:rPr>
                <w:rFonts w:ascii="Arial" w:hAnsi="Arial" w:cs="Arial"/>
              </w:rPr>
              <w:t xml:space="preserve">) </w:t>
            </w:r>
            <w:proofErr w:type="spellStart"/>
            <w:r w:rsidRPr="00B4062D">
              <w:rPr>
                <w:rFonts w:ascii="Arial" w:hAnsi="Arial" w:cs="Arial"/>
              </w:rPr>
              <w:t>Razafim</w:t>
            </w:r>
            <w:proofErr w:type="spellEnd"/>
            <w:r w:rsidRPr="00B4062D">
              <w:rPr>
                <w:rFonts w:ascii="Arial" w:hAnsi="Arial" w:cs="Arial"/>
              </w:rPr>
              <w:t xml:space="preserve">. &amp; </w:t>
            </w:r>
            <w:proofErr w:type="spellStart"/>
            <w:r w:rsidRPr="00B4062D">
              <w:rPr>
                <w:rFonts w:ascii="Arial" w:hAnsi="Arial" w:cs="Arial"/>
              </w:rPr>
              <w:t>B.Bremer</w:t>
            </w:r>
            <w:proofErr w:type="spellEnd"/>
          </w:p>
        </w:tc>
        <w:tc>
          <w:tcPr>
            <w:tcW w:w="1530" w:type="dxa"/>
          </w:tcPr>
          <w:p w14:paraId="17D58F16" w14:textId="6B953D8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76DEFAEF" w14:textId="25EA6F9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MF375757</w:t>
            </w:r>
          </w:p>
        </w:tc>
      </w:tr>
      <w:tr w:rsidR="00B4062D" w:rsidRPr="00B4062D" w14:paraId="1869B128" w14:textId="77777777" w:rsidTr="00B4062D">
        <w:tc>
          <w:tcPr>
            <w:tcW w:w="590" w:type="dxa"/>
          </w:tcPr>
          <w:p w14:paraId="4D42D678" w14:textId="5988DA0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5100" w:type="dxa"/>
          </w:tcPr>
          <w:p w14:paraId="182A9DED" w14:textId="4DA15C0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Gynochthode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umbellat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 xml:space="preserve">(L.) </w:t>
            </w:r>
            <w:proofErr w:type="spellStart"/>
            <w:r w:rsidRPr="00B4062D">
              <w:rPr>
                <w:rFonts w:ascii="Arial" w:hAnsi="Arial" w:cs="Arial"/>
              </w:rPr>
              <w:t>Razafim</w:t>
            </w:r>
            <w:proofErr w:type="spellEnd"/>
            <w:r w:rsidRPr="00B4062D">
              <w:rPr>
                <w:rFonts w:ascii="Arial" w:hAnsi="Arial" w:cs="Arial"/>
              </w:rPr>
              <w:t xml:space="preserve">. &amp; </w:t>
            </w:r>
            <w:proofErr w:type="spellStart"/>
            <w:r w:rsidRPr="00B4062D">
              <w:rPr>
                <w:rFonts w:ascii="Arial" w:hAnsi="Arial" w:cs="Arial"/>
              </w:rPr>
              <w:t>B.Bremer</w:t>
            </w:r>
            <w:proofErr w:type="spellEnd"/>
          </w:p>
        </w:tc>
        <w:tc>
          <w:tcPr>
            <w:tcW w:w="1530" w:type="dxa"/>
          </w:tcPr>
          <w:p w14:paraId="35F948E4" w14:textId="5766EB6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376E2AB8" w14:textId="6CF4563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MF375772</w:t>
            </w:r>
          </w:p>
        </w:tc>
      </w:tr>
      <w:tr w:rsidR="00B4062D" w:rsidRPr="00B4062D" w14:paraId="334EE9E4" w14:textId="77777777" w:rsidTr="00B4062D">
        <w:tc>
          <w:tcPr>
            <w:tcW w:w="590" w:type="dxa"/>
          </w:tcPr>
          <w:p w14:paraId="708DE915" w14:textId="72204A54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5100" w:type="dxa"/>
          </w:tcPr>
          <w:p w14:paraId="0F33B33B" w14:textId="199E09D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Hintoni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latiflor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(</w:t>
            </w:r>
            <w:proofErr w:type="spellStart"/>
            <w:r w:rsidRPr="00B4062D">
              <w:rPr>
                <w:rFonts w:ascii="Arial" w:hAnsi="Arial" w:cs="Arial"/>
              </w:rPr>
              <w:t>Sessé</w:t>
            </w:r>
            <w:proofErr w:type="spellEnd"/>
            <w:r w:rsidRPr="00B4062D">
              <w:rPr>
                <w:rFonts w:ascii="Arial" w:hAnsi="Arial" w:cs="Arial"/>
              </w:rPr>
              <w:t xml:space="preserve"> &amp; Moc. </w:t>
            </w:r>
            <w:proofErr w:type="spellStart"/>
            <w:r w:rsidRPr="00B4062D">
              <w:rPr>
                <w:rFonts w:ascii="Arial" w:hAnsi="Arial" w:cs="Arial"/>
              </w:rPr>
              <w:t>ex DC</w:t>
            </w:r>
            <w:proofErr w:type="spellEnd"/>
            <w:r w:rsidRPr="00B4062D">
              <w:rPr>
                <w:rFonts w:ascii="Arial" w:hAnsi="Arial" w:cs="Arial"/>
              </w:rPr>
              <w:t>.) Bullock</w:t>
            </w:r>
          </w:p>
        </w:tc>
        <w:tc>
          <w:tcPr>
            <w:tcW w:w="1530" w:type="dxa"/>
          </w:tcPr>
          <w:p w14:paraId="4D6FA7CA" w14:textId="22622D5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4F84C38D" w14:textId="43FB5A78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X815140</w:t>
            </w:r>
          </w:p>
        </w:tc>
      </w:tr>
      <w:tr w:rsidR="00B4062D" w:rsidRPr="00B4062D" w14:paraId="31213CD4" w14:textId="77777777" w:rsidTr="00B4062D">
        <w:tc>
          <w:tcPr>
            <w:tcW w:w="590" w:type="dxa"/>
          </w:tcPr>
          <w:p w14:paraId="73C5B3F4" w14:textId="5BD05CE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5100" w:type="dxa"/>
          </w:tcPr>
          <w:p w14:paraId="02958D22" w14:textId="421A9029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Hintoni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latiflor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(</w:t>
            </w:r>
            <w:proofErr w:type="spellStart"/>
            <w:r w:rsidRPr="00B4062D">
              <w:rPr>
                <w:rFonts w:ascii="Arial" w:hAnsi="Arial" w:cs="Arial"/>
              </w:rPr>
              <w:t>Sessé</w:t>
            </w:r>
            <w:proofErr w:type="spellEnd"/>
            <w:r w:rsidRPr="00B4062D">
              <w:rPr>
                <w:rFonts w:ascii="Arial" w:hAnsi="Arial" w:cs="Arial"/>
              </w:rPr>
              <w:t xml:space="preserve"> &amp; Moc. </w:t>
            </w:r>
            <w:proofErr w:type="spellStart"/>
            <w:r w:rsidRPr="00B4062D">
              <w:rPr>
                <w:rFonts w:ascii="Arial" w:hAnsi="Arial" w:cs="Arial"/>
              </w:rPr>
              <w:t>ex DC</w:t>
            </w:r>
            <w:proofErr w:type="spellEnd"/>
            <w:r w:rsidRPr="00B4062D">
              <w:rPr>
                <w:rFonts w:ascii="Arial" w:hAnsi="Arial" w:cs="Arial"/>
              </w:rPr>
              <w:t>.) Bullock</w:t>
            </w:r>
          </w:p>
        </w:tc>
        <w:tc>
          <w:tcPr>
            <w:tcW w:w="1530" w:type="dxa"/>
          </w:tcPr>
          <w:p w14:paraId="3E53FDA2" w14:textId="2B71D7F8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3736171B" w14:textId="36487D4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AM182214</w:t>
            </w:r>
          </w:p>
        </w:tc>
      </w:tr>
      <w:tr w:rsidR="00B4062D" w:rsidRPr="00B4062D" w14:paraId="65FB1F80" w14:textId="77777777" w:rsidTr="00B4062D">
        <w:tc>
          <w:tcPr>
            <w:tcW w:w="590" w:type="dxa"/>
          </w:tcPr>
          <w:p w14:paraId="4FDF85EA" w14:textId="63898C7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5100" w:type="dxa"/>
          </w:tcPr>
          <w:p w14:paraId="4D214DD4" w14:textId="0A9EACE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Leptodermi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oblonga </w:t>
            </w:r>
            <w:r w:rsidRPr="00B4062D">
              <w:rPr>
                <w:rFonts w:ascii="Arial" w:hAnsi="Arial" w:cs="Arial"/>
              </w:rPr>
              <w:t>Bunge</w:t>
            </w:r>
          </w:p>
        </w:tc>
        <w:tc>
          <w:tcPr>
            <w:tcW w:w="1530" w:type="dxa"/>
          </w:tcPr>
          <w:p w14:paraId="11B3A678" w14:textId="4977008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34060503" w14:textId="0561160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MN722098</w:t>
            </w:r>
          </w:p>
        </w:tc>
      </w:tr>
      <w:tr w:rsidR="00B4062D" w:rsidRPr="00B4062D" w14:paraId="37B8D862" w14:textId="77777777" w:rsidTr="00B4062D">
        <w:tc>
          <w:tcPr>
            <w:tcW w:w="590" w:type="dxa"/>
          </w:tcPr>
          <w:p w14:paraId="4385C328" w14:textId="2EDFB7E8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5100" w:type="dxa"/>
          </w:tcPr>
          <w:p w14:paraId="7D9CB835" w14:textId="07B7440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Leptodermi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potaninii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</w:rPr>
              <w:t>Batalin</w:t>
            </w:r>
            <w:proofErr w:type="spellEnd"/>
          </w:p>
        </w:tc>
        <w:tc>
          <w:tcPr>
            <w:tcW w:w="1530" w:type="dxa"/>
          </w:tcPr>
          <w:p w14:paraId="0053D1ED" w14:textId="755B7D0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2AA93090" w14:textId="1C9E155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Y624409</w:t>
            </w:r>
          </w:p>
        </w:tc>
      </w:tr>
      <w:tr w:rsidR="00B4062D" w:rsidRPr="00B4062D" w14:paraId="5A62BABD" w14:textId="77777777" w:rsidTr="00B4062D">
        <w:tc>
          <w:tcPr>
            <w:tcW w:w="590" w:type="dxa"/>
          </w:tcPr>
          <w:p w14:paraId="07FEE6C4" w14:textId="579F1BF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5100" w:type="dxa"/>
          </w:tcPr>
          <w:p w14:paraId="58E79F1B" w14:textId="1136EC7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Morind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citrifoli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L.</w:t>
            </w:r>
          </w:p>
        </w:tc>
        <w:tc>
          <w:tcPr>
            <w:tcW w:w="1530" w:type="dxa"/>
          </w:tcPr>
          <w:p w14:paraId="48CFA799" w14:textId="425408E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615D7BC9" w14:textId="4166526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MF375760</w:t>
            </w:r>
          </w:p>
        </w:tc>
      </w:tr>
      <w:tr w:rsidR="00B4062D" w:rsidRPr="00B4062D" w14:paraId="47C632E7" w14:textId="77777777" w:rsidTr="00B4062D">
        <w:tc>
          <w:tcPr>
            <w:tcW w:w="590" w:type="dxa"/>
          </w:tcPr>
          <w:p w14:paraId="3628C81A" w14:textId="0E00C706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5100" w:type="dxa"/>
          </w:tcPr>
          <w:p w14:paraId="559153A7" w14:textId="6AD27836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Morind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umbellate var.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hahazimensi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  <w:lang w:val="en-US"/>
              </w:rPr>
              <w:t>L.</w:t>
            </w:r>
          </w:p>
        </w:tc>
        <w:tc>
          <w:tcPr>
            <w:tcW w:w="1530" w:type="dxa"/>
          </w:tcPr>
          <w:p w14:paraId="43430F13" w14:textId="2CE56A2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7EA62AD5" w14:textId="506D4DC8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AB715207</w:t>
            </w:r>
          </w:p>
        </w:tc>
      </w:tr>
      <w:tr w:rsidR="00B4062D" w:rsidRPr="00B4062D" w14:paraId="4FEA473C" w14:textId="77777777" w:rsidTr="00B4062D">
        <w:tc>
          <w:tcPr>
            <w:tcW w:w="590" w:type="dxa"/>
          </w:tcPr>
          <w:p w14:paraId="4B31DC81" w14:textId="4EDFE10F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5100" w:type="dxa"/>
          </w:tcPr>
          <w:p w14:paraId="52E528CA" w14:textId="1E1FD0B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Myceti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faberi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(</w:t>
            </w:r>
            <w:proofErr w:type="spellStart"/>
            <w:r w:rsidRPr="00B4062D">
              <w:rPr>
                <w:rFonts w:ascii="Arial" w:hAnsi="Arial" w:cs="Arial"/>
              </w:rPr>
              <w:t>Hemsl</w:t>
            </w:r>
            <w:proofErr w:type="spellEnd"/>
            <w:r w:rsidRPr="00B4062D">
              <w:rPr>
                <w:rFonts w:ascii="Arial" w:hAnsi="Arial" w:cs="Arial"/>
              </w:rPr>
              <w:t xml:space="preserve">.) </w:t>
            </w:r>
            <w:proofErr w:type="spellStart"/>
            <w:r w:rsidRPr="00B4062D">
              <w:rPr>
                <w:rFonts w:ascii="Arial" w:hAnsi="Arial" w:cs="Arial"/>
              </w:rPr>
              <w:t>Razafim</w:t>
            </w:r>
            <w:proofErr w:type="spellEnd"/>
            <w:r w:rsidRPr="00B4062D">
              <w:rPr>
                <w:rFonts w:ascii="Arial" w:hAnsi="Arial" w:cs="Arial"/>
              </w:rPr>
              <w:t xml:space="preserve">. &amp; </w:t>
            </w:r>
            <w:proofErr w:type="spellStart"/>
            <w:r w:rsidRPr="00B4062D">
              <w:rPr>
                <w:rFonts w:ascii="Arial" w:hAnsi="Arial" w:cs="Arial"/>
              </w:rPr>
              <w:t>B.Bremer</w:t>
            </w:r>
            <w:proofErr w:type="spellEnd"/>
          </w:p>
        </w:tc>
        <w:tc>
          <w:tcPr>
            <w:tcW w:w="1530" w:type="dxa"/>
          </w:tcPr>
          <w:p w14:paraId="3C5AA4C0" w14:textId="7423D708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X526780</w:t>
            </w:r>
          </w:p>
        </w:tc>
        <w:tc>
          <w:tcPr>
            <w:tcW w:w="1530" w:type="dxa"/>
          </w:tcPr>
          <w:p w14:paraId="7C6F2BA5" w14:textId="7BC12E0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R199542</w:t>
            </w:r>
          </w:p>
        </w:tc>
      </w:tr>
      <w:tr w:rsidR="00B4062D" w:rsidRPr="00B4062D" w14:paraId="4B9CEE1E" w14:textId="77777777" w:rsidTr="00B4062D">
        <w:tc>
          <w:tcPr>
            <w:tcW w:w="590" w:type="dxa"/>
          </w:tcPr>
          <w:p w14:paraId="5775319E" w14:textId="7DC9D8E8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5100" w:type="dxa"/>
          </w:tcPr>
          <w:p w14:paraId="45FD67F2" w14:textId="308C4944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Myceti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hirta </w:t>
            </w:r>
            <w:r w:rsidRPr="00B4062D">
              <w:rPr>
                <w:rFonts w:ascii="Arial" w:hAnsi="Arial" w:cs="Arial"/>
              </w:rPr>
              <w:t>Hutch.</w:t>
            </w:r>
          </w:p>
        </w:tc>
        <w:tc>
          <w:tcPr>
            <w:tcW w:w="1530" w:type="dxa"/>
          </w:tcPr>
          <w:p w14:paraId="258977D2" w14:textId="5CEF9B99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R531263</w:t>
            </w:r>
          </w:p>
        </w:tc>
        <w:tc>
          <w:tcPr>
            <w:tcW w:w="1530" w:type="dxa"/>
          </w:tcPr>
          <w:p w14:paraId="25C68304" w14:textId="747709E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R532421</w:t>
            </w:r>
          </w:p>
        </w:tc>
      </w:tr>
      <w:tr w:rsidR="00B4062D" w:rsidRPr="00B4062D" w14:paraId="098D909F" w14:textId="77777777" w:rsidTr="00B4062D">
        <w:tc>
          <w:tcPr>
            <w:tcW w:w="590" w:type="dxa"/>
          </w:tcPr>
          <w:p w14:paraId="65154B9D" w14:textId="4393420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5100" w:type="dxa"/>
          </w:tcPr>
          <w:p w14:paraId="7D02BF7E" w14:textId="60CB3C9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Myceti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sinensis </w:t>
            </w:r>
            <w:r w:rsidRPr="00B4062D">
              <w:rPr>
                <w:rFonts w:ascii="Arial" w:hAnsi="Arial" w:cs="Arial"/>
              </w:rPr>
              <w:t>(</w:t>
            </w:r>
            <w:proofErr w:type="spellStart"/>
            <w:r w:rsidRPr="00B4062D">
              <w:rPr>
                <w:rFonts w:ascii="Arial" w:hAnsi="Arial" w:cs="Arial"/>
              </w:rPr>
              <w:t>Hemsl</w:t>
            </w:r>
            <w:proofErr w:type="spellEnd"/>
            <w:r w:rsidRPr="00B4062D">
              <w:rPr>
                <w:rFonts w:ascii="Arial" w:hAnsi="Arial" w:cs="Arial"/>
              </w:rPr>
              <w:t>.) Craib</w:t>
            </w:r>
          </w:p>
        </w:tc>
        <w:tc>
          <w:tcPr>
            <w:tcW w:w="1530" w:type="dxa"/>
          </w:tcPr>
          <w:p w14:paraId="6D792F78" w14:textId="37D4B14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X911128</w:t>
            </w:r>
          </w:p>
        </w:tc>
        <w:tc>
          <w:tcPr>
            <w:tcW w:w="1530" w:type="dxa"/>
          </w:tcPr>
          <w:p w14:paraId="5D1F019B" w14:textId="7825CF1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6107C379" w14:textId="77777777" w:rsidTr="00B4062D">
        <w:tc>
          <w:tcPr>
            <w:tcW w:w="590" w:type="dxa"/>
          </w:tcPr>
          <w:p w14:paraId="69FF61F6" w14:textId="0358E93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5100" w:type="dxa"/>
          </w:tcPr>
          <w:p w14:paraId="055E15C7" w14:textId="45AC99F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Myceti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tonkinensi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 xml:space="preserve">(Pit.) </w:t>
            </w:r>
            <w:proofErr w:type="spellStart"/>
            <w:r w:rsidRPr="00B4062D">
              <w:rPr>
                <w:rFonts w:ascii="Arial" w:hAnsi="Arial" w:cs="Arial"/>
              </w:rPr>
              <w:t>Razafim</w:t>
            </w:r>
            <w:proofErr w:type="spellEnd"/>
            <w:r w:rsidRPr="00B4062D">
              <w:rPr>
                <w:rFonts w:ascii="Arial" w:hAnsi="Arial" w:cs="Arial"/>
              </w:rPr>
              <w:t xml:space="preserve">. &amp; </w:t>
            </w:r>
            <w:proofErr w:type="spellStart"/>
            <w:r w:rsidRPr="00B4062D">
              <w:rPr>
                <w:rFonts w:ascii="Arial" w:hAnsi="Arial" w:cs="Arial"/>
              </w:rPr>
              <w:t>B.Bremer</w:t>
            </w:r>
            <w:proofErr w:type="spellEnd"/>
          </w:p>
        </w:tc>
        <w:tc>
          <w:tcPr>
            <w:tcW w:w="1530" w:type="dxa"/>
          </w:tcPr>
          <w:p w14:paraId="05762CFE" w14:textId="1A53057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X911129</w:t>
            </w:r>
          </w:p>
        </w:tc>
        <w:tc>
          <w:tcPr>
            <w:tcW w:w="1530" w:type="dxa"/>
          </w:tcPr>
          <w:p w14:paraId="21A8BA82" w14:textId="5D861099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5214A87E" w14:textId="77777777" w:rsidTr="00B4062D">
        <w:tc>
          <w:tcPr>
            <w:tcW w:w="590" w:type="dxa"/>
          </w:tcPr>
          <w:p w14:paraId="7C296CB6" w14:textId="04F81204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5100" w:type="dxa"/>
          </w:tcPr>
          <w:p w14:paraId="5C3C6FA9" w14:textId="2386A84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Neohymenopogon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parasiticu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(Wall.) Bennet</w:t>
            </w:r>
          </w:p>
        </w:tc>
        <w:tc>
          <w:tcPr>
            <w:tcW w:w="1530" w:type="dxa"/>
          </w:tcPr>
          <w:p w14:paraId="159495D1" w14:textId="21C376D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X911118</w:t>
            </w:r>
          </w:p>
        </w:tc>
        <w:tc>
          <w:tcPr>
            <w:tcW w:w="1530" w:type="dxa"/>
          </w:tcPr>
          <w:p w14:paraId="00442A3A" w14:textId="7B37B1C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19F2BB01" w14:textId="55DCC8BF" w:rsidTr="00B4062D">
        <w:tc>
          <w:tcPr>
            <w:tcW w:w="590" w:type="dxa"/>
          </w:tcPr>
          <w:p w14:paraId="380B144E" w14:textId="3BD7E2E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5100" w:type="dxa"/>
          </w:tcPr>
          <w:p w14:paraId="1C16CA35" w14:textId="69AB0E4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Normandia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neocaledonic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</w:rPr>
              <w:t>Hook.f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31580CE0" w14:textId="186D6B1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R074088</w:t>
            </w:r>
          </w:p>
        </w:tc>
        <w:tc>
          <w:tcPr>
            <w:tcW w:w="1530" w:type="dxa"/>
          </w:tcPr>
          <w:p w14:paraId="120E3070" w14:textId="22ACAE6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70A60F70" w14:textId="77777777" w:rsidTr="00B4062D">
        <w:tc>
          <w:tcPr>
            <w:tcW w:w="590" w:type="dxa"/>
          </w:tcPr>
          <w:p w14:paraId="3AA03EA8" w14:textId="6429257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5100" w:type="dxa"/>
          </w:tcPr>
          <w:p w14:paraId="30907977" w14:textId="6B1FE1E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Oldenlandia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boscii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 xml:space="preserve">(DC.) </w:t>
            </w:r>
            <w:proofErr w:type="spellStart"/>
            <w:r w:rsidRPr="00B4062D">
              <w:rPr>
                <w:rFonts w:ascii="Arial" w:hAnsi="Arial" w:cs="Arial"/>
              </w:rPr>
              <w:t>Chapm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31909A2E" w14:textId="55AAC62F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1377A949" w14:textId="40D31FB4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LC529949</w:t>
            </w:r>
          </w:p>
        </w:tc>
      </w:tr>
      <w:tr w:rsidR="00B4062D" w:rsidRPr="00B4062D" w14:paraId="18044746" w14:textId="77777777" w:rsidTr="00B4062D">
        <w:tc>
          <w:tcPr>
            <w:tcW w:w="590" w:type="dxa"/>
          </w:tcPr>
          <w:p w14:paraId="49CF25DA" w14:textId="198E324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5100" w:type="dxa"/>
          </w:tcPr>
          <w:p w14:paraId="2AEBFDFA" w14:textId="72016A3F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Oldenlandia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tenelliflor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(Blume) Kuntze</w:t>
            </w:r>
          </w:p>
        </w:tc>
        <w:tc>
          <w:tcPr>
            <w:tcW w:w="1530" w:type="dxa"/>
          </w:tcPr>
          <w:p w14:paraId="3A7B3B3C" w14:textId="270A730F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249C375A" w14:textId="1CCD5FD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HE657765</w:t>
            </w:r>
          </w:p>
        </w:tc>
      </w:tr>
      <w:tr w:rsidR="00B4062D" w:rsidRPr="00B4062D" w14:paraId="07D9559E" w14:textId="4565057D" w:rsidTr="00B4062D">
        <w:tc>
          <w:tcPr>
            <w:tcW w:w="590" w:type="dxa"/>
          </w:tcPr>
          <w:p w14:paraId="7B36B08D" w14:textId="7F2A7EB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5100" w:type="dxa"/>
          </w:tcPr>
          <w:p w14:paraId="7C2002E3" w14:textId="2C20B94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Operculari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varia </w:t>
            </w:r>
            <w:proofErr w:type="spellStart"/>
            <w:r w:rsidRPr="00B4062D">
              <w:rPr>
                <w:rFonts w:ascii="Arial" w:hAnsi="Arial" w:cs="Arial"/>
              </w:rPr>
              <w:t>Hook.f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731BAD6E" w14:textId="452B4C6D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R074089</w:t>
            </w:r>
          </w:p>
        </w:tc>
        <w:tc>
          <w:tcPr>
            <w:tcW w:w="1530" w:type="dxa"/>
          </w:tcPr>
          <w:p w14:paraId="4F906D38" w14:textId="56ECC829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780ADCD2" w14:textId="2D5A5DDC" w:rsidTr="00B4062D">
        <w:tc>
          <w:tcPr>
            <w:tcW w:w="590" w:type="dxa"/>
          </w:tcPr>
          <w:p w14:paraId="3866A323" w14:textId="1C4B240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lastRenderedPageBreak/>
              <w:t>37</w:t>
            </w:r>
          </w:p>
        </w:tc>
        <w:tc>
          <w:tcPr>
            <w:tcW w:w="5100" w:type="dxa"/>
          </w:tcPr>
          <w:p w14:paraId="548D5985" w14:textId="46931A79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Paederia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foetid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L.</w:t>
            </w:r>
          </w:p>
        </w:tc>
        <w:tc>
          <w:tcPr>
            <w:tcW w:w="1530" w:type="dxa"/>
          </w:tcPr>
          <w:p w14:paraId="4DB01B0F" w14:textId="471159FC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Y378691</w:t>
            </w:r>
          </w:p>
        </w:tc>
        <w:tc>
          <w:tcPr>
            <w:tcW w:w="1530" w:type="dxa"/>
          </w:tcPr>
          <w:p w14:paraId="7ECF8601" w14:textId="54C7B23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1B176B8C" w14:textId="7A54D756" w:rsidTr="00B4062D">
        <w:tc>
          <w:tcPr>
            <w:tcW w:w="590" w:type="dxa"/>
          </w:tcPr>
          <w:p w14:paraId="53C66457" w14:textId="09B2887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5100" w:type="dxa"/>
          </w:tcPr>
          <w:p w14:paraId="7D0447C7" w14:textId="102A263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Paederia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pertomentos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Blume</w:t>
            </w:r>
          </w:p>
        </w:tc>
        <w:tc>
          <w:tcPr>
            <w:tcW w:w="1530" w:type="dxa"/>
          </w:tcPr>
          <w:p w14:paraId="284285E5" w14:textId="2DE64C4C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23D5EB91" w14:textId="333F5C8D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R199696</w:t>
            </w:r>
          </w:p>
        </w:tc>
      </w:tr>
      <w:tr w:rsidR="00B4062D" w:rsidRPr="00B4062D" w14:paraId="76091089" w14:textId="77777777" w:rsidTr="00B4062D">
        <w:tc>
          <w:tcPr>
            <w:tcW w:w="590" w:type="dxa"/>
          </w:tcPr>
          <w:p w14:paraId="3F59F1D8" w14:textId="21295E1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5100" w:type="dxa"/>
          </w:tcPr>
          <w:p w14:paraId="789FBA5D" w14:textId="29434F8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Paederia scandens </w:t>
            </w:r>
            <w:r w:rsidRPr="00B4062D">
              <w:rPr>
                <w:rFonts w:ascii="Arial" w:hAnsi="Arial" w:cs="Arial"/>
              </w:rPr>
              <w:t xml:space="preserve">(Lour.) </w:t>
            </w:r>
            <w:proofErr w:type="spellStart"/>
            <w:r w:rsidRPr="00B4062D">
              <w:rPr>
                <w:rFonts w:ascii="Arial" w:hAnsi="Arial" w:cs="Arial"/>
              </w:rPr>
              <w:t>Merr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22BD8C41" w14:textId="0B8074F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Q784936</w:t>
            </w:r>
          </w:p>
        </w:tc>
        <w:tc>
          <w:tcPr>
            <w:tcW w:w="1530" w:type="dxa"/>
          </w:tcPr>
          <w:p w14:paraId="5CBA66DD" w14:textId="4D895DBD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3CA167ED" w14:textId="77777777" w:rsidTr="00B4062D">
        <w:tc>
          <w:tcPr>
            <w:tcW w:w="590" w:type="dxa"/>
          </w:tcPr>
          <w:p w14:paraId="56A204D9" w14:textId="4B0ABE84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5100" w:type="dxa"/>
          </w:tcPr>
          <w:p w14:paraId="20A0CC61" w14:textId="2567D736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Paederia stenophylla </w:t>
            </w:r>
            <w:proofErr w:type="spellStart"/>
            <w:r w:rsidRPr="00B4062D">
              <w:rPr>
                <w:rFonts w:ascii="Arial" w:hAnsi="Arial" w:cs="Arial"/>
              </w:rPr>
              <w:t>Merr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53CD6D05" w14:textId="7709C9A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0ADC331C" w14:textId="30003AB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C441044</w:t>
            </w:r>
          </w:p>
        </w:tc>
      </w:tr>
      <w:tr w:rsidR="00B4062D" w:rsidRPr="00B4062D" w14:paraId="443193EC" w14:textId="60BACDC0" w:rsidTr="00B4062D">
        <w:tc>
          <w:tcPr>
            <w:tcW w:w="590" w:type="dxa"/>
          </w:tcPr>
          <w:p w14:paraId="6C85AD07" w14:textId="763BAFF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5100" w:type="dxa"/>
          </w:tcPr>
          <w:p w14:paraId="5F4BD735" w14:textId="42B93D9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Prismatomeri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filamentos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Craib</w:t>
            </w:r>
          </w:p>
        </w:tc>
        <w:tc>
          <w:tcPr>
            <w:tcW w:w="1530" w:type="dxa"/>
          </w:tcPr>
          <w:p w14:paraId="7B8BFB38" w14:textId="5A61B14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AB924799</w:t>
            </w:r>
          </w:p>
        </w:tc>
        <w:tc>
          <w:tcPr>
            <w:tcW w:w="1530" w:type="dxa"/>
          </w:tcPr>
          <w:p w14:paraId="797421CD" w14:textId="29DDE85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37CF4CEA" w14:textId="7741BA9E" w:rsidTr="00B4062D">
        <w:tc>
          <w:tcPr>
            <w:tcW w:w="590" w:type="dxa"/>
          </w:tcPr>
          <w:p w14:paraId="3D0492E3" w14:textId="6ADA3A5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5100" w:type="dxa"/>
          </w:tcPr>
          <w:p w14:paraId="7383D33F" w14:textId="5123B1B6" w:rsidR="00B4062D" w:rsidRPr="00B4062D" w:rsidRDefault="00B4062D" w:rsidP="00B4062D">
            <w:pPr>
              <w:tabs>
                <w:tab w:val="left" w:pos="1341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Prismatomeri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memecyloide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Craib</w:t>
            </w:r>
          </w:p>
        </w:tc>
        <w:tc>
          <w:tcPr>
            <w:tcW w:w="1530" w:type="dxa"/>
          </w:tcPr>
          <w:p w14:paraId="234C0E5A" w14:textId="2340F80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AB924691</w:t>
            </w:r>
          </w:p>
        </w:tc>
        <w:tc>
          <w:tcPr>
            <w:tcW w:w="1530" w:type="dxa"/>
          </w:tcPr>
          <w:p w14:paraId="2FA1370F" w14:textId="2357E36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65D403D4" w14:textId="56CA176F" w:rsidTr="00B4062D">
        <w:tc>
          <w:tcPr>
            <w:tcW w:w="590" w:type="dxa"/>
          </w:tcPr>
          <w:p w14:paraId="26C68C05" w14:textId="50FC406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5100" w:type="dxa"/>
          </w:tcPr>
          <w:p w14:paraId="29F65B95" w14:textId="63A1069F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Psychotria hainanensis </w:t>
            </w:r>
            <w:proofErr w:type="spellStart"/>
            <w:r w:rsidRPr="00B4062D">
              <w:rPr>
                <w:rFonts w:ascii="Arial" w:hAnsi="Arial" w:cs="Arial"/>
              </w:rPr>
              <w:t>H.L.Li</w:t>
            </w:r>
            <w:proofErr w:type="spellEnd"/>
          </w:p>
        </w:tc>
        <w:tc>
          <w:tcPr>
            <w:tcW w:w="1530" w:type="dxa"/>
          </w:tcPr>
          <w:p w14:paraId="6B242CB5" w14:textId="7DBC2B4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21F1E720" w14:textId="3C819D44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KC441054</w:t>
            </w:r>
          </w:p>
        </w:tc>
      </w:tr>
      <w:tr w:rsidR="00B4062D" w:rsidRPr="00B4062D" w14:paraId="37DC201B" w14:textId="583C7C62" w:rsidTr="00B4062D">
        <w:tc>
          <w:tcPr>
            <w:tcW w:w="590" w:type="dxa"/>
          </w:tcPr>
          <w:p w14:paraId="11A3C166" w14:textId="7840209C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5100" w:type="dxa"/>
          </w:tcPr>
          <w:p w14:paraId="523F1050" w14:textId="2FAF199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Psychotria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prainii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</w:rPr>
              <w:t>H.Lév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5861B7FC" w14:textId="36D43CF9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237C9990" w14:textId="6A6B4AEC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R199640</w:t>
            </w:r>
          </w:p>
        </w:tc>
      </w:tr>
      <w:tr w:rsidR="00B4062D" w:rsidRPr="00B4062D" w14:paraId="796AB387" w14:textId="7E1BFA9B" w:rsidTr="00B4062D">
        <w:tc>
          <w:tcPr>
            <w:tcW w:w="590" w:type="dxa"/>
          </w:tcPr>
          <w:p w14:paraId="12C87252" w14:textId="4F2FF569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5100" w:type="dxa"/>
          </w:tcPr>
          <w:p w14:paraId="2ED66458" w14:textId="2219887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Psychotria rubra </w:t>
            </w:r>
            <w:r w:rsidRPr="00B4062D">
              <w:rPr>
                <w:rFonts w:ascii="Arial" w:hAnsi="Arial" w:cs="Arial"/>
              </w:rPr>
              <w:t xml:space="preserve">(Lour.) </w:t>
            </w:r>
            <w:proofErr w:type="spellStart"/>
            <w:r w:rsidRPr="00B4062D">
              <w:rPr>
                <w:rFonts w:ascii="Arial" w:hAnsi="Arial" w:cs="Arial"/>
              </w:rPr>
              <w:t>Poir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71D4526A" w14:textId="0733E69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30" w:type="dxa"/>
          </w:tcPr>
          <w:p w14:paraId="126A0F96" w14:textId="26BC899F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MG730532</w:t>
            </w:r>
          </w:p>
        </w:tc>
      </w:tr>
      <w:tr w:rsidR="00B4062D" w:rsidRPr="00B4062D" w14:paraId="137C4354" w14:textId="0737AA7A" w:rsidTr="00B4062D">
        <w:tc>
          <w:tcPr>
            <w:tcW w:w="590" w:type="dxa"/>
          </w:tcPr>
          <w:p w14:paraId="0CED8D97" w14:textId="7DE696D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5100" w:type="dxa"/>
          </w:tcPr>
          <w:p w14:paraId="105D8132" w14:textId="061F22CD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Saprosma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ternat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 xml:space="preserve">(Wall.) Benth. &amp; </w:t>
            </w:r>
            <w:proofErr w:type="spellStart"/>
            <w:r w:rsidRPr="00B4062D">
              <w:rPr>
                <w:rFonts w:ascii="Arial" w:hAnsi="Arial" w:cs="Arial"/>
              </w:rPr>
              <w:t>Hook.f</w:t>
            </w:r>
            <w:proofErr w:type="spellEnd"/>
            <w:r w:rsidRPr="00B4062D">
              <w:rPr>
                <w:rFonts w:ascii="Arial" w:hAnsi="Arial" w:cs="Arial"/>
              </w:rPr>
              <w:t xml:space="preserve">. </w:t>
            </w:r>
            <w:proofErr w:type="spellStart"/>
            <w:r w:rsidRPr="00B4062D">
              <w:rPr>
                <w:rFonts w:ascii="Arial" w:hAnsi="Arial" w:cs="Arial"/>
              </w:rPr>
              <w:t>ex Kurz</w:t>
            </w:r>
            <w:proofErr w:type="spellEnd"/>
          </w:p>
        </w:tc>
        <w:tc>
          <w:tcPr>
            <w:tcW w:w="1530" w:type="dxa"/>
          </w:tcPr>
          <w:p w14:paraId="6E321C80" w14:textId="4918996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MH266633</w:t>
            </w:r>
          </w:p>
        </w:tc>
        <w:tc>
          <w:tcPr>
            <w:tcW w:w="1530" w:type="dxa"/>
          </w:tcPr>
          <w:p w14:paraId="7D93B8C6" w14:textId="6D20EE7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7DDB80FF" w14:textId="6EF8FBAA" w:rsidTr="00B4062D">
        <w:tc>
          <w:tcPr>
            <w:tcW w:w="590" w:type="dxa"/>
          </w:tcPr>
          <w:p w14:paraId="6A5ABAEC" w14:textId="1235537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5100" w:type="dxa"/>
          </w:tcPr>
          <w:p w14:paraId="35C1CFF1" w14:textId="7F15CB59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Schismatoclad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concinn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Baker</w:t>
            </w:r>
          </w:p>
        </w:tc>
        <w:tc>
          <w:tcPr>
            <w:tcW w:w="1530" w:type="dxa"/>
          </w:tcPr>
          <w:p w14:paraId="67533314" w14:textId="24BC1E3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N960506</w:t>
            </w:r>
          </w:p>
        </w:tc>
        <w:tc>
          <w:tcPr>
            <w:tcW w:w="1530" w:type="dxa"/>
          </w:tcPr>
          <w:p w14:paraId="60DB934E" w14:textId="23682D8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09105EA0" w14:textId="62AEFC90" w:rsidTr="00B4062D">
        <w:tc>
          <w:tcPr>
            <w:tcW w:w="590" w:type="dxa"/>
          </w:tcPr>
          <w:p w14:paraId="68F0A4B4" w14:textId="22D050F4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5100" w:type="dxa"/>
          </w:tcPr>
          <w:p w14:paraId="72EB8725" w14:textId="3185297A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Schismatoclad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psychotriode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Baker</w:t>
            </w:r>
          </w:p>
        </w:tc>
        <w:tc>
          <w:tcPr>
            <w:tcW w:w="1530" w:type="dxa"/>
          </w:tcPr>
          <w:p w14:paraId="50AC9D03" w14:textId="6D057CD4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N960534</w:t>
            </w:r>
          </w:p>
        </w:tc>
        <w:tc>
          <w:tcPr>
            <w:tcW w:w="1530" w:type="dxa"/>
          </w:tcPr>
          <w:p w14:paraId="6E1C095C" w14:textId="6EA6A09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1EDECECF" w14:textId="44A00196" w:rsidTr="00B4062D">
        <w:tc>
          <w:tcPr>
            <w:tcW w:w="590" w:type="dxa"/>
          </w:tcPr>
          <w:p w14:paraId="540ACE21" w14:textId="2CBE6E1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5100" w:type="dxa"/>
          </w:tcPr>
          <w:p w14:paraId="3D92B60F" w14:textId="5128E3D3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Schismatoclad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longistipul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B4062D">
              <w:rPr>
                <w:rFonts w:ascii="Arial" w:hAnsi="Arial" w:cs="Arial"/>
              </w:rPr>
              <w:t>Cavaco</w:t>
            </w:r>
          </w:p>
        </w:tc>
        <w:tc>
          <w:tcPr>
            <w:tcW w:w="1530" w:type="dxa"/>
          </w:tcPr>
          <w:p w14:paraId="405F30C5" w14:textId="1C060E3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N960527</w:t>
            </w:r>
          </w:p>
        </w:tc>
        <w:tc>
          <w:tcPr>
            <w:tcW w:w="1530" w:type="dxa"/>
          </w:tcPr>
          <w:p w14:paraId="4969B860" w14:textId="096B2B21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25A7BFA7" w14:textId="77D30F64" w:rsidTr="00B4062D">
        <w:tc>
          <w:tcPr>
            <w:tcW w:w="590" w:type="dxa"/>
          </w:tcPr>
          <w:p w14:paraId="64B09B7C" w14:textId="209347B2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5100" w:type="dxa"/>
          </w:tcPr>
          <w:p w14:paraId="6649DE67" w14:textId="46BBCC4C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Schismatoclad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spathulate </w:t>
            </w:r>
            <w:proofErr w:type="spellStart"/>
            <w:r w:rsidRPr="00B4062D">
              <w:rPr>
                <w:rFonts w:ascii="Arial" w:hAnsi="Arial" w:cs="Arial"/>
              </w:rPr>
              <w:t>D.Strid</w:t>
            </w:r>
            <w:proofErr w:type="spellEnd"/>
            <w:r w:rsidRPr="00B4062D">
              <w:rPr>
                <w:rFonts w:ascii="Arial" w:hAnsi="Arial" w:cs="Arial"/>
              </w:rPr>
              <w:t xml:space="preserve"> &amp; </w:t>
            </w:r>
            <w:proofErr w:type="spellStart"/>
            <w:r w:rsidRPr="00B4062D">
              <w:rPr>
                <w:rFonts w:ascii="Arial" w:hAnsi="Arial" w:cs="Arial"/>
              </w:rPr>
              <w:t>Razafim</w:t>
            </w:r>
            <w:proofErr w:type="spellEnd"/>
            <w:r w:rsidRPr="00B4062D">
              <w:rPr>
                <w:rFonts w:ascii="Arial" w:hAnsi="Arial" w:cs="Arial"/>
              </w:rPr>
              <w:t>.</w:t>
            </w:r>
          </w:p>
        </w:tc>
        <w:tc>
          <w:tcPr>
            <w:tcW w:w="1530" w:type="dxa"/>
          </w:tcPr>
          <w:p w14:paraId="3AE60703" w14:textId="3DC9EDD9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N960546</w:t>
            </w:r>
          </w:p>
        </w:tc>
        <w:tc>
          <w:tcPr>
            <w:tcW w:w="1530" w:type="dxa"/>
          </w:tcPr>
          <w:p w14:paraId="77026B55" w14:textId="6F6250E6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476BC673" w14:textId="32DC8D65" w:rsidTr="00B4062D">
        <w:tc>
          <w:tcPr>
            <w:tcW w:w="590" w:type="dxa"/>
            <w:tcBorders>
              <w:bottom w:val="single" w:sz="4" w:space="0" w:color="auto"/>
            </w:tcBorders>
          </w:tcPr>
          <w:p w14:paraId="2F704109" w14:textId="4D32467D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5100" w:type="dxa"/>
            <w:tcBorders>
              <w:bottom w:val="single" w:sz="4" w:space="0" w:color="auto"/>
            </w:tcBorders>
          </w:tcPr>
          <w:p w14:paraId="007BC82C" w14:textId="2F5CB238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Schismatoclad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purpurea </w:t>
            </w:r>
            <w:proofErr w:type="spellStart"/>
            <w:r w:rsidRPr="00B4062D">
              <w:rPr>
                <w:rFonts w:ascii="Arial" w:hAnsi="Arial" w:cs="Arial"/>
              </w:rPr>
              <w:t>Homolle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7BAE18E" w14:textId="5BC14D98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N96054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2293CB9" w14:textId="29C6857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096CFE49" w14:textId="77777777" w:rsidTr="00B4062D">
        <w:tc>
          <w:tcPr>
            <w:tcW w:w="590" w:type="dxa"/>
            <w:tcBorders>
              <w:bottom w:val="single" w:sz="4" w:space="0" w:color="auto"/>
            </w:tcBorders>
          </w:tcPr>
          <w:p w14:paraId="202E41E4" w14:textId="1CC7068C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5100" w:type="dxa"/>
            <w:tcBorders>
              <w:bottom w:val="single" w:sz="4" w:space="0" w:color="auto"/>
            </w:tcBorders>
          </w:tcPr>
          <w:p w14:paraId="29A284F9" w14:textId="2331C27E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Schismatoclada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  <w:lang w:val="en-US"/>
              </w:rPr>
              <w:t>farahimpensis</w:t>
            </w:r>
            <w:proofErr w:type="spellEnd"/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spellStart"/>
            <w:r w:rsidRPr="00B4062D">
              <w:rPr>
                <w:rFonts w:ascii="Arial" w:hAnsi="Arial" w:cs="Arial"/>
                <w:i/>
                <w:iCs/>
              </w:rPr>
              <w:t>Homolle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AD40053" w14:textId="46FF2A60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ON9605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1D4F04" w14:textId="46096D1B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-</w:t>
            </w:r>
          </w:p>
        </w:tc>
      </w:tr>
      <w:tr w:rsidR="00B4062D" w:rsidRPr="00B4062D" w14:paraId="4C146CC9" w14:textId="130B67AA" w:rsidTr="00DC7E9C">
        <w:tc>
          <w:tcPr>
            <w:tcW w:w="8750" w:type="dxa"/>
            <w:gridSpan w:val="4"/>
          </w:tcPr>
          <w:p w14:paraId="3794B229" w14:textId="5153083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utgroup</w:t>
            </w:r>
          </w:p>
        </w:tc>
      </w:tr>
      <w:tr w:rsidR="00B4062D" w:rsidRPr="00B4062D" w14:paraId="47AC1703" w14:textId="77777777" w:rsidTr="00A1571F">
        <w:tc>
          <w:tcPr>
            <w:tcW w:w="590" w:type="dxa"/>
          </w:tcPr>
          <w:p w14:paraId="0DE4F470" w14:textId="66F5EA45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5100" w:type="dxa"/>
          </w:tcPr>
          <w:p w14:paraId="23821993" w14:textId="7777777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i/>
                <w:iCs/>
              </w:rPr>
            </w:pPr>
            <w:r w:rsidRPr="00B4062D">
              <w:rPr>
                <w:rFonts w:ascii="Arial" w:hAnsi="Arial" w:cs="Arial"/>
                <w:i/>
                <w:iCs/>
                <w:lang w:val="en-US"/>
              </w:rPr>
              <w:t xml:space="preserve">Cinchona officinalis </w:t>
            </w:r>
            <w:r w:rsidRPr="00B4062D">
              <w:rPr>
                <w:rFonts w:ascii="Arial" w:hAnsi="Arial" w:cs="Arial"/>
              </w:rPr>
              <w:t>L.</w:t>
            </w:r>
          </w:p>
        </w:tc>
        <w:tc>
          <w:tcPr>
            <w:tcW w:w="1530" w:type="dxa"/>
          </w:tcPr>
          <w:p w14:paraId="511BDF50" w14:textId="7777777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AY538381</w:t>
            </w:r>
          </w:p>
        </w:tc>
        <w:tc>
          <w:tcPr>
            <w:tcW w:w="1530" w:type="dxa"/>
          </w:tcPr>
          <w:p w14:paraId="3552E1C5" w14:textId="77777777" w:rsidR="00B4062D" w:rsidRPr="00B4062D" w:rsidRDefault="00B4062D" w:rsidP="00B4062D">
            <w:pPr>
              <w:tabs>
                <w:tab w:val="left" w:pos="7740"/>
              </w:tabs>
              <w:rPr>
                <w:rFonts w:ascii="Arial" w:hAnsi="Arial" w:cs="Arial"/>
                <w:lang w:val="en-US"/>
              </w:rPr>
            </w:pPr>
            <w:r w:rsidRPr="00B4062D">
              <w:rPr>
                <w:rFonts w:ascii="Arial" w:hAnsi="Arial" w:cs="Arial"/>
                <w:lang w:val="en-US"/>
              </w:rPr>
              <w:t>GQ852117</w:t>
            </w:r>
          </w:p>
        </w:tc>
      </w:tr>
    </w:tbl>
    <w:p w14:paraId="3F442F92" w14:textId="77777777" w:rsidR="00DE23E2" w:rsidRPr="005E7F92" w:rsidRDefault="00DE23E2" w:rsidP="005E7F92">
      <w:pPr>
        <w:tabs>
          <w:tab w:val="left" w:pos="7740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bookmarkEnd w:id="0"/>
    <w:p w14:paraId="036C81B1" w14:textId="77777777" w:rsidR="00992E43" w:rsidRPr="009F3A3E" w:rsidRDefault="00992E43" w:rsidP="00992E43">
      <w:pPr>
        <w:tabs>
          <w:tab w:val="left" w:pos="7740"/>
        </w:tabs>
        <w:spacing w:after="0" w:line="276" w:lineRule="auto"/>
        <w:rPr>
          <w:rFonts w:ascii="Times New Roman" w:hAnsi="Times New Roman" w:cs="Times New Roman"/>
          <w:lang w:val="en-US"/>
        </w:rPr>
      </w:pPr>
    </w:p>
    <w:sectPr w:rsidR="00992E43" w:rsidRPr="009F3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EA9"/>
    <w:rsid w:val="00004EA9"/>
    <w:rsid w:val="00006E95"/>
    <w:rsid w:val="00035D21"/>
    <w:rsid w:val="00037A6B"/>
    <w:rsid w:val="00133A0F"/>
    <w:rsid w:val="00195088"/>
    <w:rsid w:val="001C3335"/>
    <w:rsid w:val="001E2F33"/>
    <w:rsid w:val="00263D94"/>
    <w:rsid w:val="00333EFC"/>
    <w:rsid w:val="00382C8C"/>
    <w:rsid w:val="003C6B4F"/>
    <w:rsid w:val="003C7757"/>
    <w:rsid w:val="003E68CB"/>
    <w:rsid w:val="004C36FC"/>
    <w:rsid w:val="004D4D59"/>
    <w:rsid w:val="0051571A"/>
    <w:rsid w:val="005C7284"/>
    <w:rsid w:val="005D294A"/>
    <w:rsid w:val="005E7F92"/>
    <w:rsid w:val="0066442D"/>
    <w:rsid w:val="006D11B4"/>
    <w:rsid w:val="00743128"/>
    <w:rsid w:val="007D593A"/>
    <w:rsid w:val="00807F06"/>
    <w:rsid w:val="008716C0"/>
    <w:rsid w:val="008809B2"/>
    <w:rsid w:val="00900D96"/>
    <w:rsid w:val="00970178"/>
    <w:rsid w:val="00992E43"/>
    <w:rsid w:val="009F3A3E"/>
    <w:rsid w:val="00A847B9"/>
    <w:rsid w:val="00B25F91"/>
    <w:rsid w:val="00B4062D"/>
    <w:rsid w:val="00C22284"/>
    <w:rsid w:val="00C73314"/>
    <w:rsid w:val="00CB3563"/>
    <w:rsid w:val="00D7257E"/>
    <w:rsid w:val="00DD640C"/>
    <w:rsid w:val="00DE23E2"/>
    <w:rsid w:val="00DF64FD"/>
    <w:rsid w:val="00DF7F74"/>
    <w:rsid w:val="00E10561"/>
    <w:rsid w:val="00E3209B"/>
    <w:rsid w:val="00E63447"/>
    <w:rsid w:val="00EA6C2C"/>
    <w:rsid w:val="00EB3EFC"/>
    <w:rsid w:val="00F76AD8"/>
    <w:rsid w:val="00F7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A53B5"/>
  <w15:chartTrackingRefBased/>
  <w15:docId w15:val="{993FEB1C-AFAA-438F-8A0C-DB7B0BBD1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EA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E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E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E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E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E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E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E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E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E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E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E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E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E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E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E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E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E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EA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04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68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Genb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4289</cp:lastModifiedBy>
  <cp:revision>3</cp:revision>
  <dcterms:created xsi:type="dcterms:W3CDTF">2025-06-25T06:11:00Z</dcterms:created>
  <dcterms:modified xsi:type="dcterms:W3CDTF">2025-06-25T06:14:00Z</dcterms:modified>
</cp:coreProperties>
</file>